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13"/>
        <w:gridCol w:w="1399"/>
        <w:gridCol w:w="708"/>
        <w:gridCol w:w="1454"/>
        <w:gridCol w:w="709"/>
        <w:gridCol w:w="1399"/>
        <w:gridCol w:w="753"/>
        <w:gridCol w:w="1417"/>
        <w:gridCol w:w="709"/>
        <w:gridCol w:w="1418"/>
        <w:gridCol w:w="708"/>
        <w:gridCol w:w="1560"/>
        <w:gridCol w:w="708"/>
      </w:tblGrid>
      <w:tr w:rsidR="002371EA" w:rsidRPr="00D974AF" w14:paraId="03FBAB48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4763C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70" w:type="dxa"/>
            <w:gridSpan w:val="4"/>
            <w:tcBorders>
              <w:bottom w:val="single" w:sz="4" w:space="0" w:color="auto"/>
            </w:tcBorders>
          </w:tcPr>
          <w:p w14:paraId="71C87A4A" w14:textId="77777777" w:rsidR="002371EA" w:rsidRPr="00F72E80" w:rsidRDefault="002371EA" w:rsidP="00035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E8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derator</w:t>
            </w:r>
          </w:p>
        </w:tc>
        <w:tc>
          <w:tcPr>
            <w:tcW w:w="4278" w:type="dxa"/>
            <w:gridSpan w:val="4"/>
            <w:tcBorders>
              <w:bottom w:val="single" w:sz="4" w:space="0" w:color="auto"/>
            </w:tcBorders>
          </w:tcPr>
          <w:p w14:paraId="33086651" w14:textId="77777777" w:rsidR="002371EA" w:rsidRPr="00F72E80" w:rsidRDefault="002371EA" w:rsidP="00035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72E8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4394" w:type="dxa"/>
            <w:gridSpan w:val="4"/>
            <w:tcBorders>
              <w:bottom w:val="single" w:sz="4" w:space="0" w:color="auto"/>
            </w:tcBorders>
          </w:tcPr>
          <w:p w14:paraId="6449F2FC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E8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hite</w:t>
            </w:r>
          </w:p>
        </w:tc>
      </w:tr>
      <w:tr w:rsidR="002371EA" w:rsidRPr="00D974AF" w14:paraId="54544237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694B0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7" w:type="dxa"/>
            <w:gridSpan w:val="2"/>
            <w:tcBorders>
              <w:bottom w:val="single" w:sz="4" w:space="0" w:color="auto"/>
            </w:tcBorders>
            <w:vAlign w:val="center"/>
          </w:tcPr>
          <w:p w14:paraId="70E3123B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2163" w:type="dxa"/>
            <w:gridSpan w:val="2"/>
            <w:tcBorders>
              <w:bottom w:val="single" w:sz="4" w:space="0" w:color="auto"/>
            </w:tcBorders>
            <w:vAlign w:val="center"/>
          </w:tcPr>
          <w:p w14:paraId="523F49A8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2152" w:type="dxa"/>
            <w:gridSpan w:val="2"/>
            <w:tcBorders>
              <w:bottom w:val="single" w:sz="4" w:space="0" w:color="auto"/>
            </w:tcBorders>
            <w:vAlign w:val="center"/>
          </w:tcPr>
          <w:p w14:paraId="60F9A558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64490FB6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61ECA4CA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4E7AB3E5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</w:tr>
      <w:tr w:rsidR="002371EA" w:rsidRPr="00D974AF" w14:paraId="46A9174E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D12A5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C41158A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7E4218E" w14:textId="77777777" w:rsidR="002371EA" w:rsidRPr="00F72E80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5E816EE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C49A33" w14:textId="77777777" w:rsidR="002371EA" w:rsidRPr="00F72E80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85C8C8B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1886731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EBB391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54A9AE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FE302E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8B48DA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769BA7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C3E21F3" w14:textId="77777777" w:rsidR="002371EA" w:rsidRPr="00D974AF" w:rsidRDefault="002371EA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</w:tr>
      <w:tr w:rsidR="002371EA" w:rsidRPr="00D974AF" w14:paraId="2400CCA9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FF5B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-square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3047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&lt;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E200B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01A4A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&lt;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D6FF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22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DEDFE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&lt;0.001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FDBC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F251A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F3F0B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278B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&lt;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)</w:t>
            </w: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DD7A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6ECF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&lt;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)</w:t>
            </w: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DD4F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02</w:t>
            </w:r>
          </w:p>
        </w:tc>
      </w:tr>
      <w:tr w:rsidR="002371EA" w:rsidRPr="00D974AF" w14:paraId="2BBA9562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829F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1 drink/week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FAA6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 (0.2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8DC94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2E53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 (0.27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06BC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4D59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 (0.544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1EEB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F066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 (0.2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5217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1A4B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 (0.09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94CE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767B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 (0.10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2F414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</w:tr>
      <w:tr w:rsidR="002371EA" w:rsidRPr="00D974AF" w14:paraId="1882A873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9C95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2+ drinks/week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0BAA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3 (0.14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546D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AE24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 (0.1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848C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C41D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136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7EA7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ACAF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 (0.19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A647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CFC2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 (0.04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3271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0321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D884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</w:tr>
      <w:tr w:rsidR="002371EA" w:rsidRPr="00D974AF" w14:paraId="02B12DD5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4F946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an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BE6CA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3 (0.16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1D6F5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04D58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9 (0.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408B9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FA6CF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 (1.99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F0195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C7551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3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D6325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13732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 (0.05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F27D9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86986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 (0.05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534A3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</w:tr>
      <w:tr w:rsidR="002371EA" w:rsidRPr="00D974AF" w14:paraId="0305A55E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7E4F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7FED3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5 (0.22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7B16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CB01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3 (0.25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BC10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8707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6 (0.475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EB60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A2AF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2 (0.45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F52A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35D8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1 (0.07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739F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693B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2 (0.08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E948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2371EA" w:rsidRPr="00D974AF" w14:paraId="7E4CFB1F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5A6D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i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POE*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E7FF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3 (0.17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F185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6478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3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27D1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5AD6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)*</w:t>
            </w:r>
            <w:proofErr w:type="gramEnd"/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A1E5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B967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78A4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F963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3659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D645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6 (0.04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F3B9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2371EA" w:rsidRPr="00D974AF" w14:paraId="511205E1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ABF1B" w14:textId="77777777" w:rsidR="002371EA" w:rsidRPr="00D974AF" w:rsidRDefault="002371EA" w:rsidP="00035B6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26FE9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9 (2.58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C1636" w14:textId="77777777" w:rsidR="002371EA" w:rsidRPr="00D974AF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CE3EB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 (0.4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08118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53D93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57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8)*</w:t>
            </w:r>
            <w:proofErr w:type="gramEnd"/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811A9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A5164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 (0.39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150BB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2E2E3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67 (1.22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6E6D8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2D824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 (0.23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AB798" w14:textId="77777777" w:rsidR="002371EA" w:rsidRPr="00680BFC" w:rsidRDefault="002371EA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2BAFE3C9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8636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A3805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 (0.00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3C3E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E3AB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F9695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0C7F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 (0.004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52A6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85DB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F834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C202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B089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60D3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&lt;0.00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671F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5349C668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25214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mass index-square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3800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 (0.01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2611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2C24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34C3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EFB6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 (0.019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02F3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0D1D5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 (0.0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ECBB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9341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1558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B658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 (0.0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2B01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55A91055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D6723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sterol, high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A7E0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 (0.11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0F9D4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D117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 (0.09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38E5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9965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 (0.105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8B06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3B5A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5 (0.1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DCDB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AE3B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 (0.04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DC5D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B4FA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0.04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A7F7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7EC50152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482BE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8822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4 (0.18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5BE74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8290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3 (0.1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AD6E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3EC6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7 (0.338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229D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C84A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1 (0.2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91F0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84A3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5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36DA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190E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 (&lt;0.00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1D35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466007C4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0B5C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stolic blood pressur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9767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 (0.00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2ACC5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AA6A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8518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B66A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07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DF5A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4D69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A168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0376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A40E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80F7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6419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3ABB7D5A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6BAF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, current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FDB5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1 (0.24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D8BD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99F2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 (0.1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66E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837B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1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)*</w:t>
            </w:r>
            <w:proofErr w:type="gramEnd"/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E220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B2E8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0.14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479F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79D7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5 (0.14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FF86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9670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8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248B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76E9977C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4B15F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, histor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574E3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 (0.21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1E71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BCAF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5CBC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87D8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 (0.204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42F6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C802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413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8)</w:t>
            </w: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E29C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63CB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 (0.06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42ED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6DFB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  <w:vertAlign w:val="superscript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 (0.04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1BDC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2371EA" w:rsidRPr="00D974AF" w14:paraId="417E3273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5725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0956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5 (0.13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F640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C7C4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 (0.1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8FB6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05935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1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B1D1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80F9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7 (0.1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9EC1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313F5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6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1838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FD6F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6A46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</w:tr>
      <w:tr w:rsidR="002371EA" w:rsidRPr="00D974AF" w14:paraId="00814F41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24B9B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B4D6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 (0.05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4547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80A2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 (0.03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96BB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6B35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9B76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D3B1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FB67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700F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CDD8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A1BD8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AE49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</w:tr>
      <w:tr w:rsidR="002371EA" w:rsidRPr="00D974AF" w14:paraId="1C2878A1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A199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-square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4EA23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 (0.0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700C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5B7B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6F1F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DEAA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1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EB7B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9EAA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BCAF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6CF8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 (0.00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37D4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9D88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53ED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</w:tr>
      <w:tr w:rsidR="002371EA" w:rsidRPr="00D974AF" w14:paraId="21947E5A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866A5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, good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69D95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 (0.23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84E9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B112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ED8E5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3921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4 (0.102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898C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AFAD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 (0.13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6DCE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67ED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3 (0.14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CB2A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DB0F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9 (0.03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BC65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07E9A642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00382" w14:textId="77777777" w:rsidR="002371EA" w:rsidRPr="00D974AF" w:rsidRDefault="002371EA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</w:rPr>
              <w:t>Health, poor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37C23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 (0.21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E2E1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A3CD5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C9E8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B8C1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3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96A5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0DF8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 (0.17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CDF3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B32C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76C7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99E7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7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06D9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45233C53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BE86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E7FC4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 (0.10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87AB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78EC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 (0.08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D1DC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CC2B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 (0.089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8021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5600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202C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1470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F0DB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D2EF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 (0.02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EC61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0068A72A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E044E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any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8217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(0.15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8B94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7E97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 (0.1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3BDC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3CBA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5 (0.298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8185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A793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 (0.1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89131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6BB6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 (0.0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1080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E070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 (0.07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0758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2371EA" w:rsidRPr="00D974AF" w14:paraId="1FD43FA0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1ACCE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mod.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F3DAA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21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DA16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52BE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 (0.19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22E2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0B9C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 (0.148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4B31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6FCA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(0.1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76C35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096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 (0.09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9116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CA96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 (0.07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BB53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</w:tr>
      <w:tr w:rsidR="002371EA" w:rsidRPr="00D974AF" w14:paraId="043B5C49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9908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hysical activity, </w:t>
            </w:r>
            <w:proofErr w:type="spell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g</w:t>
            </w:r>
            <w:proofErr w:type="spell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A55C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 (0.24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85DE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70E6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 (0.19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07B0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DA8A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 (0.164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C872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8E31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 (0.18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BF7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79365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 (0.1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E6EF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4F64B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963EE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294C981F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0002F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se pressur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3F69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 (0.00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8183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688A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5DDE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F330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 (0.006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53EE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BEA74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 (0.0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E549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0B0C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B70E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826BE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 (0.00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2F70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637FEF0E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4B46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 vascular dis.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9B6C5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5 (0.68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59E6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9978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 (0.79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7CB6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3C7D9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1 (0.668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6B2F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C6D1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8 (0.79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30B5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7C51A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6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159E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1C1A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 (0.07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E6D3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5CC823E8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2C86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olic blood pressur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EC28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8935A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997EB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6035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BDD53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4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6B17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3D74F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7D5CD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20D1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CE95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FD10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28BC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371EA" w:rsidRPr="00D974AF" w14:paraId="11070DAB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66F5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A6AAB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B0AF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FC42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 (0.12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B927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CFFF6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)*</w:t>
            </w:r>
            <w:proofErr w:type="gramEnd"/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449E0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2D11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 (0.1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D5552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F1A6E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7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5E0AC" w14:textId="77777777" w:rsidR="002371EA" w:rsidRPr="00680BFC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92A3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5 (0.06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519AF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</w:tr>
      <w:tr w:rsidR="002371EA" w:rsidRPr="00D974AF" w14:paraId="4E53C27A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40A5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e, ever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DDF2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6 (0.18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5FD4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29C94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DC97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76D3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9 (0.259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5C8A5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F50D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1 (0.1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CF4F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F603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7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9AF7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DFBA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 (0.02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CB4E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</w:tr>
      <w:tr w:rsidR="002371EA" w:rsidRPr="00D974AF" w14:paraId="58F3E99A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898A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current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488A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5 (0.24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AFD4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376BF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3 (0.17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F2AB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6AA90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9 (0.254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A285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B274A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 (0.2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F21D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30F4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4 (0.11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DD12A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DFED7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2 (0.05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65BF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</w:tr>
      <w:tr w:rsidR="002371EA" w:rsidRPr="00D974AF" w14:paraId="1218DDCE" w14:textId="77777777" w:rsidTr="00035B6C"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599FB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past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0EE4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8 (0.23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1E73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F34FD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8 (0.17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0C739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78C2F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7 (0.185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99C9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8816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1 (0.2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929B3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1BDB3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 (0.07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757AB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AF43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(0.02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7CB8E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2371EA" w:rsidRPr="00D974AF" w14:paraId="7E2E2DA6" w14:textId="77777777" w:rsidTr="00035B6C">
        <w:trPr>
          <w:trHeight w:val="221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1EBCB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FC14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-0.104 (0.29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6CEA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1F0C5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 (0.2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EA03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43D8F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-0.437 (0.259)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A74E8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3DFF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-0.287 (0.17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2FD8A" w14:textId="77777777" w:rsidR="002371EA" w:rsidRPr="00D974AF" w:rsidRDefault="002371EA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55A92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-0.333 (</w:t>
            </w:r>
            <w:proofErr w:type="gramStart"/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0.15)*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058CC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B6811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5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44BD6" w14:textId="77777777" w:rsidR="002371EA" w:rsidRPr="00D974AF" w:rsidRDefault="002371EA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</w:tr>
    </w:tbl>
    <w:p w14:paraId="4C9A427F" w14:textId="77777777" w:rsidR="002371EA" w:rsidRPr="009321AE" w:rsidRDefault="002371EA" w:rsidP="002371EA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54F5F274" w14:textId="545544CF" w:rsidR="002371EA" w:rsidRPr="00466BDA" w:rsidRDefault="002371EA" w:rsidP="002371EA">
      <w:pPr>
        <w:rPr>
          <w:rFonts w:ascii="Times New Roman" w:hAnsi="Times New Roman" w:cs="Times New Roman"/>
          <w:noProof/>
          <w:sz w:val="20"/>
          <w:szCs w:val="20"/>
        </w:rPr>
      </w:pPr>
      <w:bookmarkStart w:id="0" w:name="_Toc450345"/>
      <w:r w:rsidRPr="00466BDA">
        <w:rPr>
          <w:rFonts w:ascii="Times New Roman" w:hAnsi="Times New Roman" w:cs="Times New Roman"/>
          <w:noProof/>
          <w:sz w:val="20"/>
          <w:szCs w:val="20"/>
          <w:vertAlign w:val="superscript"/>
        </w:rPr>
        <w:t>a</w:t>
      </w:r>
      <w:r w:rsidRPr="00466BDA">
        <w:rPr>
          <w:rFonts w:ascii="Times New Roman" w:hAnsi="Times New Roman" w:cs="Times New Roman"/>
          <w:noProof/>
          <w:sz w:val="20"/>
          <w:szCs w:val="20"/>
        </w:rPr>
        <w:t xml:space="preserve"> The extremely large pooled B and SE for </w:t>
      </w:r>
      <w:r w:rsidR="00671CDA">
        <w:rPr>
          <w:rFonts w:ascii="Times New Roman" w:hAnsi="Times New Roman" w:cs="Times New Roman"/>
          <w:noProof/>
          <w:sz w:val="20"/>
          <w:szCs w:val="20"/>
        </w:rPr>
        <w:t xml:space="preserve">Asian </w:t>
      </w:r>
      <w:r w:rsidRPr="008D49DF">
        <w:rPr>
          <w:rFonts w:ascii="Times New Roman" w:hAnsi="Times New Roman" w:cs="Times New Roman"/>
          <w:noProof/>
          <w:sz w:val="20"/>
          <w:szCs w:val="20"/>
        </w:rPr>
        <w:t xml:space="preserve">people </w:t>
      </w:r>
      <w:bookmarkStart w:id="1" w:name="_GoBack"/>
      <w:bookmarkEnd w:id="1"/>
      <w:r w:rsidRPr="00466BDA">
        <w:rPr>
          <w:rFonts w:ascii="Times New Roman" w:hAnsi="Times New Roman" w:cs="Times New Roman"/>
          <w:noProof/>
          <w:sz w:val="20"/>
          <w:szCs w:val="20"/>
        </w:rPr>
        <w:t>led to these results being discounted.</w:t>
      </w:r>
      <w:bookmarkEnd w:id="0"/>
    </w:p>
    <w:p w14:paraId="5E10F197" w14:textId="482C525E" w:rsidR="009422B1" w:rsidRPr="002D587C" w:rsidRDefault="009422B1" w:rsidP="002D587C"/>
    <w:sectPr w:rsidR="009422B1" w:rsidRPr="002D587C" w:rsidSect="00EE703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322CE8" w14:textId="77777777" w:rsidR="001C3D5B" w:rsidRDefault="001C3D5B">
      <w:pPr>
        <w:spacing w:after="0" w:line="240" w:lineRule="auto"/>
      </w:pPr>
      <w:r>
        <w:separator/>
      </w:r>
    </w:p>
  </w:endnote>
  <w:endnote w:type="continuationSeparator" w:id="0">
    <w:p w14:paraId="752EC561" w14:textId="77777777" w:rsidR="001C3D5B" w:rsidRDefault="001C3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F97FE" w14:textId="77777777" w:rsidR="001C3D5B" w:rsidRDefault="001C3D5B">
      <w:pPr>
        <w:spacing w:after="0" w:line="240" w:lineRule="auto"/>
      </w:pPr>
      <w:r>
        <w:separator/>
      </w:r>
    </w:p>
  </w:footnote>
  <w:footnote w:type="continuationSeparator" w:id="0">
    <w:p w14:paraId="008899FE" w14:textId="77777777" w:rsidR="001C3D5B" w:rsidRDefault="001C3D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0E5D40"/>
    <w:rsid w:val="001018BD"/>
    <w:rsid w:val="001C3D5B"/>
    <w:rsid w:val="002158A3"/>
    <w:rsid w:val="002371EA"/>
    <w:rsid w:val="002C0F09"/>
    <w:rsid w:val="002D587C"/>
    <w:rsid w:val="003127D3"/>
    <w:rsid w:val="00330BB2"/>
    <w:rsid w:val="00366C8F"/>
    <w:rsid w:val="0039326A"/>
    <w:rsid w:val="00513C1F"/>
    <w:rsid w:val="00526246"/>
    <w:rsid w:val="005857C3"/>
    <w:rsid w:val="00595B19"/>
    <w:rsid w:val="00637C75"/>
    <w:rsid w:val="00671CDA"/>
    <w:rsid w:val="006D3BEB"/>
    <w:rsid w:val="00740A9E"/>
    <w:rsid w:val="00806200"/>
    <w:rsid w:val="00886C8D"/>
    <w:rsid w:val="009422B1"/>
    <w:rsid w:val="009E42E1"/>
    <w:rsid w:val="00AB169F"/>
    <w:rsid w:val="00AC35FC"/>
    <w:rsid w:val="00B21472"/>
    <w:rsid w:val="00B74133"/>
    <w:rsid w:val="00BA7BEF"/>
    <w:rsid w:val="00C87B60"/>
    <w:rsid w:val="00E65AEA"/>
    <w:rsid w:val="00EB0C0F"/>
    <w:rsid w:val="00EE7036"/>
    <w:rsid w:val="00F11FF5"/>
    <w:rsid w:val="00F3230E"/>
    <w:rsid w:val="00FB266B"/>
    <w:rsid w:val="00F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3</cp:revision>
  <dcterms:created xsi:type="dcterms:W3CDTF">2019-05-16T06:58:00Z</dcterms:created>
  <dcterms:modified xsi:type="dcterms:W3CDTF">2019-06-04T02:28:00Z</dcterms:modified>
</cp:coreProperties>
</file>